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7198" w:rsidRDefault="000606C4" w:rsidP="008E7198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b/>
          <w:bCs/>
          <w:color w:val="000000"/>
          <w:kern w:val="0"/>
          <w:sz w:val="28"/>
          <w:szCs w:val="28"/>
        </w:rPr>
      </w:pPr>
      <w:r>
        <w:rPr>
          <w:rFonts w:ascii="Times New Roman" w:eastAsia="맑은 고딕" w:hAnsi="Times New Roman" w:cs="Times New Roman" w:hint="eastAsia"/>
          <w:b/>
          <w:bCs/>
          <w:color w:val="000000"/>
          <w:kern w:val="0"/>
          <w:sz w:val="32"/>
          <w:szCs w:val="32"/>
        </w:rPr>
        <w:t xml:space="preserve">S2 </w:t>
      </w:r>
      <w:r w:rsidR="008E7198" w:rsidRPr="008E7198">
        <w:rPr>
          <w:rFonts w:ascii="Times New Roman" w:eastAsia="맑은 고딕" w:hAnsi="Times New Roman" w:cs="Times New Roman"/>
          <w:b/>
          <w:bCs/>
          <w:color w:val="000000"/>
          <w:kern w:val="0"/>
          <w:sz w:val="32"/>
          <w:szCs w:val="32"/>
        </w:rPr>
        <w:t xml:space="preserve">Table. </w:t>
      </w:r>
      <w:r w:rsidR="008E7198" w:rsidRPr="008E7198">
        <w:rPr>
          <w:rFonts w:ascii="Times New Roman" w:eastAsia="맑은 고딕" w:hAnsi="Times New Roman" w:cs="Times New Roman"/>
          <w:b/>
          <w:bCs/>
          <w:color w:val="000000"/>
          <w:kern w:val="0"/>
          <w:sz w:val="28"/>
          <w:szCs w:val="28"/>
        </w:rPr>
        <w:t>Polysomnographic and acoustic characteristics of nocturnal stridor</w:t>
      </w:r>
      <w:r w:rsidR="00831C96">
        <w:rPr>
          <w:rFonts w:ascii="Times New Roman" w:eastAsia="맑은 고딕" w:hAnsi="Times New Roman" w:cs="Times New Roman" w:hint="eastAsia"/>
          <w:b/>
          <w:bCs/>
          <w:color w:val="000000"/>
          <w:kern w:val="0"/>
          <w:sz w:val="28"/>
          <w:szCs w:val="28"/>
        </w:rPr>
        <w:t>.</w:t>
      </w:r>
      <w:bookmarkStart w:id="0" w:name="_GoBack"/>
      <w:bookmarkEnd w:id="0"/>
    </w:p>
    <w:p w:rsidR="0001521C" w:rsidRPr="008E7198" w:rsidRDefault="0001521C" w:rsidP="008E7198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b/>
          <w:bCs/>
          <w:color w:val="000000"/>
          <w:kern w:val="0"/>
          <w:sz w:val="32"/>
          <w:szCs w:val="32"/>
        </w:rPr>
      </w:pPr>
    </w:p>
    <w:tbl>
      <w:tblPr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05"/>
        <w:gridCol w:w="534"/>
        <w:gridCol w:w="497"/>
        <w:gridCol w:w="497"/>
        <w:gridCol w:w="497"/>
        <w:gridCol w:w="509"/>
        <w:gridCol w:w="509"/>
        <w:gridCol w:w="534"/>
        <w:gridCol w:w="497"/>
        <w:gridCol w:w="461"/>
        <w:gridCol w:w="620"/>
        <w:gridCol w:w="497"/>
        <w:gridCol w:w="603"/>
        <w:gridCol w:w="478"/>
        <w:gridCol w:w="559"/>
        <w:gridCol w:w="859"/>
        <w:gridCol w:w="609"/>
        <w:gridCol w:w="609"/>
        <w:gridCol w:w="564"/>
        <w:gridCol w:w="723"/>
        <w:gridCol w:w="534"/>
        <w:gridCol w:w="753"/>
        <w:gridCol w:w="825"/>
        <w:gridCol w:w="522"/>
      </w:tblGrid>
      <w:tr w:rsidR="009746BF" w:rsidRPr="008E7198" w:rsidTr="009746BF">
        <w:trPr>
          <w:trHeight w:val="444"/>
        </w:trPr>
        <w:tc>
          <w:tcPr>
            <w:tcW w:w="218" w:type="pct"/>
            <w:vMerge w:val="restar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atient</w:t>
            </w:r>
          </w:p>
        </w:tc>
        <w:tc>
          <w:tcPr>
            <w:tcW w:w="2423" w:type="pct"/>
            <w:gridSpan w:val="13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olysomnographic results</w:t>
            </w:r>
          </w:p>
        </w:tc>
        <w:tc>
          <w:tcPr>
            <w:tcW w:w="2359" w:type="pct"/>
            <w:gridSpan w:val="10"/>
            <w:vAlign w:val="center"/>
          </w:tcPr>
          <w:p w:rsidR="009746BF" w:rsidRPr="008E7198" w:rsidRDefault="009746BF" w:rsidP="009746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ound analysis of stridor</w:t>
            </w:r>
          </w:p>
        </w:tc>
      </w:tr>
      <w:tr w:rsidR="009746BF" w:rsidRPr="008E7198" w:rsidTr="009746BF">
        <w:trPr>
          <w:trHeight w:val="498"/>
        </w:trPr>
        <w:tc>
          <w:tcPr>
            <w:tcW w:w="218" w:type="pct"/>
            <w:vMerge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2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ST (min)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1 (%)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2 (%)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3 (%)</w:t>
            </w:r>
          </w:p>
        </w:tc>
        <w:tc>
          <w:tcPr>
            <w:tcW w:w="183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EM (%)</w:t>
            </w:r>
          </w:p>
        </w:tc>
        <w:tc>
          <w:tcPr>
            <w:tcW w:w="183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L (min)</w:t>
            </w:r>
          </w:p>
        </w:tc>
        <w:tc>
          <w:tcPr>
            <w:tcW w:w="192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L (min)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E (%)</w:t>
            </w:r>
          </w:p>
        </w:tc>
        <w:tc>
          <w:tcPr>
            <w:tcW w:w="166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I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LM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S</w:t>
            </w:r>
            <w:r w:rsidRPr="008E719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HI</w:t>
            </w:r>
          </w:p>
        </w:tc>
        <w:tc>
          <w:tcPr>
            <w:tcW w:w="217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owest SaO2</w:t>
            </w:r>
          </w:p>
        </w:tc>
        <w:tc>
          <w:tcPr>
            <w:tcW w:w="172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BD</w:t>
            </w:r>
          </w:p>
        </w:tc>
        <w:tc>
          <w:tcPr>
            <w:tcW w:w="201" w:type="pct"/>
            <w:vAlign w:val="center"/>
          </w:tcPr>
          <w:p w:rsidR="009746BF" w:rsidRPr="008E7198" w:rsidRDefault="009746BF" w:rsidP="009746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Sound volume</w:t>
            </w:r>
            <w:r w:rsidRPr="008E719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br/>
              <w:t>(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dB</w:t>
            </w:r>
            <w:r w:rsidRPr="008E719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09" w:type="pct"/>
            <w:shd w:val="clear" w:color="auto" w:fill="auto"/>
            <w:vAlign w:val="center"/>
            <w:hideMark/>
          </w:tcPr>
          <w:p w:rsidR="009746BF" w:rsidRPr="008E7198" w:rsidRDefault="009746BF" w:rsidP="009746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requency</w:t>
            </w:r>
            <w:r w:rsidRPr="008E719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br/>
              <w:t>(Hz)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PPQ </w:t>
            </w:r>
            <w:r w:rsidRPr="008E719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br/>
              <w:t>(%)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APQ </w:t>
            </w:r>
            <w:r w:rsidRPr="008E719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br/>
              <w:t>(%)</w:t>
            </w:r>
          </w:p>
        </w:tc>
        <w:tc>
          <w:tcPr>
            <w:tcW w:w="203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Jitter </w:t>
            </w:r>
            <w:r w:rsidRPr="008E719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br/>
              <w:t>(%)</w:t>
            </w:r>
          </w:p>
        </w:tc>
        <w:tc>
          <w:tcPr>
            <w:tcW w:w="260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Shimmer </w:t>
            </w:r>
            <w:r w:rsidRPr="008E719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br/>
              <w:t>(%)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HR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ormants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armonics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ave</w:t>
            </w:r>
          </w:p>
        </w:tc>
      </w:tr>
      <w:tr w:rsidR="009746BF" w:rsidRPr="008E7198" w:rsidTr="009746BF">
        <w:trPr>
          <w:trHeight w:val="336"/>
        </w:trPr>
        <w:tc>
          <w:tcPr>
            <w:tcW w:w="218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2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2.5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1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4.1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.7</w:t>
            </w:r>
          </w:p>
        </w:tc>
        <w:tc>
          <w:tcPr>
            <w:tcW w:w="183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.1</w:t>
            </w:r>
          </w:p>
        </w:tc>
        <w:tc>
          <w:tcPr>
            <w:tcW w:w="183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92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8.5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9.86</w:t>
            </w:r>
          </w:p>
        </w:tc>
        <w:tc>
          <w:tcPr>
            <w:tcW w:w="166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172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201" w:type="pct"/>
            <w:vAlign w:val="center"/>
          </w:tcPr>
          <w:p w:rsidR="009746BF" w:rsidRPr="008E7198" w:rsidRDefault="00886FD9" w:rsidP="009746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54.6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9746BF" w:rsidRPr="009746BF" w:rsidRDefault="009746BF" w:rsidP="009746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6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2.8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94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.858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2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1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412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9746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:rsidR="009746BF" w:rsidRPr="008E7198" w:rsidTr="009746BF">
        <w:trPr>
          <w:trHeight w:val="336"/>
        </w:trPr>
        <w:tc>
          <w:tcPr>
            <w:tcW w:w="218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92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32.2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2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0.7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4</w:t>
            </w:r>
          </w:p>
        </w:tc>
        <w:tc>
          <w:tcPr>
            <w:tcW w:w="183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1.7</w:t>
            </w:r>
          </w:p>
        </w:tc>
        <w:tc>
          <w:tcPr>
            <w:tcW w:w="183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92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8.13</w:t>
            </w:r>
          </w:p>
        </w:tc>
        <w:tc>
          <w:tcPr>
            <w:tcW w:w="166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.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172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201" w:type="pct"/>
            <w:vAlign w:val="center"/>
          </w:tcPr>
          <w:p w:rsidR="009746BF" w:rsidRPr="008E7198" w:rsidRDefault="00886FD9" w:rsidP="009746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60.5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9746BF" w:rsidRPr="009746BF" w:rsidRDefault="009746BF" w:rsidP="009746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6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6.9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603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.977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9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5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9746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:rsidR="009746BF" w:rsidRPr="008E7198" w:rsidTr="009746BF">
        <w:trPr>
          <w:trHeight w:val="336"/>
        </w:trPr>
        <w:tc>
          <w:tcPr>
            <w:tcW w:w="218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92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8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9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5.7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0.3</w:t>
            </w:r>
          </w:p>
        </w:tc>
        <w:tc>
          <w:tcPr>
            <w:tcW w:w="183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2</w:t>
            </w:r>
          </w:p>
        </w:tc>
        <w:tc>
          <w:tcPr>
            <w:tcW w:w="183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</w:t>
            </w:r>
          </w:p>
        </w:tc>
        <w:tc>
          <w:tcPr>
            <w:tcW w:w="192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6.5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1.35</w:t>
            </w:r>
          </w:p>
        </w:tc>
        <w:tc>
          <w:tcPr>
            <w:tcW w:w="166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.2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9.5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172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201" w:type="pct"/>
            <w:vAlign w:val="center"/>
          </w:tcPr>
          <w:p w:rsidR="009746BF" w:rsidRPr="008E7198" w:rsidRDefault="00886FD9" w:rsidP="009746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49.5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9746BF" w:rsidRPr="009746BF" w:rsidRDefault="009746BF" w:rsidP="009746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6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3.2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912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.544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4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.2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63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9746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:rsidR="009746BF" w:rsidRPr="008E7198" w:rsidTr="009746BF">
        <w:trPr>
          <w:trHeight w:val="336"/>
        </w:trPr>
        <w:tc>
          <w:tcPr>
            <w:tcW w:w="218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92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06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4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0.1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6</w:t>
            </w:r>
          </w:p>
        </w:tc>
        <w:tc>
          <w:tcPr>
            <w:tcW w:w="183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83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.5</w:t>
            </w:r>
          </w:p>
        </w:tc>
        <w:tc>
          <w:tcPr>
            <w:tcW w:w="192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8.5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6.96</w:t>
            </w:r>
          </w:p>
        </w:tc>
        <w:tc>
          <w:tcPr>
            <w:tcW w:w="166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9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172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201" w:type="pct"/>
            <w:vAlign w:val="center"/>
          </w:tcPr>
          <w:p w:rsidR="009746BF" w:rsidRPr="008E7198" w:rsidRDefault="00886FD9" w:rsidP="009746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55.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9746BF" w:rsidRPr="009746BF" w:rsidRDefault="009746BF" w:rsidP="009746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6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2.5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882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.323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.8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.4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2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9746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:rsidR="009746BF" w:rsidRPr="008E7198" w:rsidTr="009746BF">
        <w:trPr>
          <w:trHeight w:val="336"/>
        </w:trPr>
        <w:tc>
          <w:tcPr>
            <w:tcW w:w="218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92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0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8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.5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4.8</w:t>
            </w:r>
          </w:p>
        </w:tc>
        <w:tc>
          <w:tcPr>
            <w:tcW w:w="183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7.9</w:t>
            </w:r>
          </w:p>
        </w:tc>
        <w:tc>
          <w:tcPr>
            <w:tcW w:w="183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.5</w:t>
            </w:r>
          </w:p>
        </w:tc>
        <w:tc>
          <w:tcPr>
            <w:tcW w:w="192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6.5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5.73</w:t>
            </w:r>
          </w:p>
        </w:tc>
        <w:tc>
          <w:tcPr>
            <w:tcW w:w="166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172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201" w:type="pct"/>
            <w:vAlign w:val="center"/>
          </w:tcPr>
          <w:p w:rsidR="009746BF" w:rsidRPr="008E7198" w:rsidRDefault="00886FD9" w:rsidP="009746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54.5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9746BF" w:rsidRPr="009746BF" w:rsidRDefault="009746BF" w:rsidP="009746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6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0.2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262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.031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.9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.7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88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9746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:rsidR="009746BF" w:rsidRPr="008E7198" w:rsidTr="009746BF">
        <w:trPr>
          <w:trHeight w:val="336"/>
        </w:trPr>
        <w:tc>
          <w:tcPr>
            <w:tcW w:w="218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92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43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.6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5.3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.9</w:t>
            </w:r>
          </w:p>
        </w:tc>
        <w:tc>
          <w:tcPr>
            <w:tcW w:w="183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2</w:t>
            </w:r>
          </w:p>
        </w:tc>
        <w:tc>
          <w:tcPr>
            <w:tcW w:w="183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92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9.5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2.06</w:t>
            </w:r>
          </w:p>
        </w:tc>
        <w:tc>
          <w:tcPr>
            <w:tcW w:w="166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.5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.6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172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201" w:type="pct"/>
            <w:vAlign w:val="center"/>
          </w:tcPr>
          <w:p w:rsidR="009746BF" w:rsidRPr="008E7198" w:rsidRDefault="00886FD9" w:rsidP="009746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54.9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9746BF" w:rsidRPr="009746BF" w:rsidRDefault="009746BF" w:rsidP="009746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6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8.8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834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.024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.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.7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542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9746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:rsidR="009746BF" w:rsidRPr="008E7198" w:rsidTr="009746BF">
        <w:trPr>
          <w:trHeight w:val="336"/>
        </w:trPr>
        <w:tc>
          <w:tcPr>
            <w:tcW w:w="218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92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8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1.7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.2</w:t>
            </w:r>
          </w:p>
        </w:tc>
        <w:tc>
          <w:tcPr>
            <w:tcW w:w="183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83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2.5</w:t>
            </w:r>
          </w:p>
        </w:tc>
        <w:tc>
          <w:tcPr>
            <w:tcW w:w="192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1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0.21</w:t>
            </w:r>
          </w:p>
        </w:tc>
        <w:tc>
          <w:tcPr>
            <w:tcW w:w="166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2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9.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172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201" w:type="pct"/>
            <w:vAlign w:val="center"/>
          </w:tcPr>
          <w:p w:rsidR="009746BF" w:rsidRPr="008E7198" w:rsidRDefault="00886FD9" w:rsidP="009746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60.3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9746BF" w:rsidRPr="009746BF" w:rsidRDefault="009746BF" w:rsidP="009746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6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6.9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.224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.008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8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.2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539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9746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:rsidR="009746BF" w:rsidRPr="008E7198" w:rsidTr="009746BF">
        <w:trPr>
          <w:trHeight w:val="336"/>
        </w:trPr>
        <w:tc>
          <w:tcPr>
            <w:tcW w:w="218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92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03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1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0.2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.6</w:t>
            </w:r>
          </w:p>
        </w:tc>
        <w:tc>
          <w:tcPr>
            <w:tcW w:w="183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.1</w:t>
            </w:r>
          </w:p>
        </w:tc>
        <w:tc>
          <w:tcPr>
            <w:tcW w:w="183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5</w:t>
            </w:r>
          </w:p>
        </w:tc>
        <w:tc>
          <w:tcPr>
            <w:tcW w:w="192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9.5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7.2</w:t>
            </w:r>
          </w:p>
        </w:tc>
        <w:tc>
          <w:tcPr>
            <w:tcW w:w="166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0.4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172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201" w:type="pct"/>
            <w:vAlign w:val="center"/>
          </w:tcPr>
          <w:p w:rsidR="009746BF" w:rsidRPr="008E7198" w:rsidRDefault="00886FD9" w:rsidP="009746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62.5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9746BF" w:rsidRPr="009746BF" w:rsidRDefault="009746BF" w:rsidP="009746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6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7.9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52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.25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.24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.4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512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9746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:rsidR="00886FD9" w:rsidRPr="008E7198" w:rsidTr="009746BF">
        <w:trPr>
          <w:trHeight w:val="336"/>
        </w:trPr>
        <w:tc>
          <w:tcPr>
            <w:tcW w:w="218" w:type="pct"/>
            <w:shd w:val="clear" w:color="auto" w:fill="auto"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92" w:type="pct"/>
            <w:shd w:val="clear" w:color="auto" w:fill="auto"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3.5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.3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.7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.8</w:t>
            </w:r>
          </w:p>
        </w:tc>
        <w:tc>
          <w:tcPr>
            <w:tcW w:w="183" w:type="pct"/>
            <w:shd w:val="clear" w:color="auto" w:fill="auto"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.3</w:t>
            </w:r>
          </w:p>
        </w:tc>
        <w:tc>
          <w:tcPr>
            <w:tcW w:w="183" w:type="pct"/>
            <w:shd w:val="clear" w:color="auto" w:fill="auto"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92" w:type="pct"/>
            <w:shd w:val="clear" w:color="auto" w:fill="auto"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1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9.65</w:t>
            </w:r>
          </w:p>
        </w:tc>
        <w:tc>
          <w:tcPr>
            <w:tcW w:w="166" w:type="pct"/>
            <w:shd w:val="clear" w:color="auto" w:fill="auto"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0.2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172" w:type="pct"/>
            <w:shd w:val="clear" w:color="auto" w:fill="auto"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201" w:type="pct"/>
            <w:vAlign w:val="center"/>
          </w:tcPr>
          <w:p w:rsidR="00886FD9" w:rsidRPr="008E7198" w:rsidRDefault="00886FD9" w:rsidP="00E106F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52.4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886FD9" w:rsidRPr="009746BF" w:rsidRDefault="00886FD9" w:rsidP="009746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6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4.2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.496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7.066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.2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.2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02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9746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:rsidR="00886FD9" w:rsidRPr="008E7198" w:rsidTr="009746BF">
        <w:trPr>
          <w:trHeight w:val="336"/>
        </w:trPr>
        <w:tc>
          <w:tcPr>
            <w:tcW w:w="218" w:type="pct"/>
            <w:shd w:val="clear" w:color="auto" w:fill="auto"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92" w:type="pct"/>
            <w:shd w:val="clear" w:color="auto" w:fill="auto"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3.5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.03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7.78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.65</w:t>
            </w:r>
          </w:p>
        </w:tc>
        <w:tc>
          <w:tcPr>
            <w:tcW w:w="183" w:type="pct"/>
            <w:shd w:val="clear" w:color="auto" w:fill="auto"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54</w:t>
            </w:r>
          </w:p>
        </w:tc>
        <w:tc>
          <w:tcPr>
            <w:tcW w:w="183" w:type="pct"/>
            <w:shd w:val="clear" w:color="auto" w:fill="auto"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92" w:type="pct"/>
            <w:shd w:val="clear" w:color="auto" w:fill="auto"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2.5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6.17</w:t>
            </w:r>
          </w:p>
        </w:tc>
        <w:tc>
          <w:tcPr>
            <w:tcW w:w="166" w:type="pct"/>
            <w:shd w:val="clear" w:color="auto" w:fill="auto"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9" w:type="pct"/>
            <w:shd w:val="clear" w:color="auto" w:fill="auto"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6.19</w:t>
            </w:r>
          </w:p>
        </w:tc>
        <w:tc>
          <w:tcPr>
            <w:tcW w:w="172" w:type="pct"/>
            <w:shd w:val="clear" w:color="auto" w:fill="auto"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201" w:type="pct"/>
            <w:vAlign w:val="center"/>
          </w:tcPr>
          <w:p w:rsidR="00886FD9" w:rsidRPr="008E7198" w:rsidRDefault="00886FD9" w:rsidP="00E106F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62.3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886FD9" w:rsidRPr="009746BF" w:rsidRDefault="00886FD9" w:rsidP="009746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6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0.2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.23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.2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8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.7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24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9746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:rsidR="00886FD9" w:rsidRPr="008E7198" w:rsidTr="009746BF">
        <w:trPr>
          <w:trHeight w:val="336"/>
        </w:trPr>
        <w:tc>
          <w:tcPr>
            <w:tcW w:w="218" w:type="pct"/>
            <w:shd w:val="clear" w:color="auto" w:fill="auto"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03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5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9.9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.2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.3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4.4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.4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.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201" w:type="pct"/>
            <w:vAlign w:val="center"/>
          </w:tcPr>
          <w:p w:rsidR="00886FD9" w:rsidRPr="008E7198" w:rsidRDefault="00886FD9" w:rsidP="00E106F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65.9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886FD9" w:rsidRPr="009746BF" w:rsidRDefault="00886FD9" w:rsidP="009746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6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0.5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82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.8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87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.78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412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9746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:rsidR="00886FD9" w:rsidRPr="008E7198" w:rsidTr="009746BF">
        <w:trPr>
          <w:trHeight w:val="336"/>
        </w:trPr>
        <w:tc>
          <w:tcPr>
            <w:tcW w:w="218" w:type="pct"/>
            <w:shd w:val="clear" w:color="auto" w:fill="auto"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6.5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9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9.4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.1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.5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5.5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9.1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.1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.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201" w:type="pct"/>
            <w:vAlign w:val="center"/>
          </w:tcPr>
          <w:p w:rsidR="00886FD9" w:rsidRPr="008E7198" w:rsidRDefault="00886FD9" w:rsidP="00E106F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60.8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886FD9" w:rsidRPr="009746BF" w:rsidRDefault="00886FD9" w:rsidP="009746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6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6.5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75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.23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28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.24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82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9746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:rsidR="00886FD9" w:rsidRPr="008E7198" w:rsidTr="009746BF">
        <w:trPr>
          <w:trHeight w:val="336"/>
        </w:trPr>
        <w:tc>
          <w:tcPr>
            <w:tcW w:w="218" w:type="pct"/>
            <w:shd w:val="clear" w:color="auto" w:fill="auto"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3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.9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8.7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.2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.5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7.5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.9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2.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201" w:type="pct"/>
            <w:vAlign w:val="center"/>
          </w:tcPr>
          <w:p w:rsidR="00886FD9" w:rsidRPr="008E7198" w:rsidRDefault="00886FD9" w:rsidP="00E106F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64.4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886FD9" w:rsidRPr="009746BF" w:rsidRDefault="00886FD9" w:rsidP="009746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6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0.7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56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.5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85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.42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14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9746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:rsidR="00886FD9" w:rsidRPr="008E7198" w:rsidTr="009746BF">
        <w:trPr>
          <w:trHeight w:val="336"/>
        </w:trPr>
        <w:tc>
          <w:tcPr>
            <w:tcW w:w="218" w:type="pct"/>
            <w:shd w:val="clear" w:color="auto" w:fill="auto"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90.5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6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7.6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.8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4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9.2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.8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2.8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201" w:type="pct"/>
            <w:vAlign w:val="center"/>
          </w:tcPr>
          <w:p w:rsidR="00886FD9" w:rsidRPr="008E7198" w:rsidRDefault="00886FD9" w:rsidP="00E106F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59.8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886FD9" w:rsidRPr="009746BF" w:rsidRDefault="00886FD9" w:rsidP="009746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6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9.2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154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.885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.736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154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57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9746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:rsidR="00886FD9" w:rsidRPr="008E7198" w:rsidTr="009746BF">
        <w:trPr>
          <w:trHeight w:val="336"/>
        </w:trPr>
        <w:tc>
          <w:tcPr>
            <w:tcW w:w="218" w:type="pct"/>
            <w:shd w:val="clear" w:color="auto" w:fill="auto"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5.5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4.5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5.5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.5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0.5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.6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0.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201" w:type="pct"/>
            <w:vAlign w:val="center"/>
          </w:tcPr>
          <w:p w:rsidR="00886FD9" w:rsidRPr="008E7198" w:rsidRDefault="00886FD9" w:rsidP="00E106F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66.5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886FD9" w:rsidRPr="009746BF" w:rsidRDefault="00886FD9" w:rsidP="009746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6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2.2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25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.24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25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.52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85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9746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:rsidR="00886FD9" w:rsidRPr="008E7198" w:rsidTr="009746BF">
        <w:trPr>
          <w:trHeight w:val="336"/>
        </w:trPr>
        <w:tc>
          <w:tcPr>
            <w:tcW w:w="218" w:type="pct"/>
            <w:shd w:val="clear" w:color="auto" w:fill="auto"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E719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6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67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5.9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.5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4.6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7.5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4.7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2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1.9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.7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01" w:type="pct"/>
            <w:vAlign w:val="center"/>
          </w:tcPr>
          <w:p w:rsidR="00886FD9" w:rsidRPr="008E7198" w:rsidRDefault="00886FD9" w:rsidP="00E106F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70.9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886FD9" w:rsidRPr="009746BF" w:rsidRDefault="00886FD9" w:rsidP="009746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6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3.455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48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.704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.81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.753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5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9746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</w:tr>
      <w:tr w:rsidR="00886FD9" w:rsidRPr="008E7198" w:rsidTr="009746BF">
        <w:trPr>
          <w:trHeight w:val="336"/>
        </w:trPr>
        <w:tc>
          <w:tcPr>
            <w:tcW w:w="218" w:type="pct"/>
            <w:shd w:val="clear" w:color="auto" w:fill="auto"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E719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7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98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.9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1.5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.6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2.5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8.4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.7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4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.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1" w:type="pct"/>
            <w:vAlign w:val="center"/>
          </w:tcPr>
          <w:p w:rsidR="00886FD9" w:rsidRPr="008E7198" w:rsidRDefault="00886FD9" w:rsidP="00E106F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72.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886FD9" w:rsidRPr="009746BF" w:rsidRDefault="00886FD9" w:rsidP="009746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6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4.2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64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.1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135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.416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84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9746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</w:tr>
      <w:tr w:rsidR="00886FD9" w:rsidRPr="008E7198" w:rsidTr="009746BF">
        <w:trPr>
          <w:trHeight w:val="336"/>
        </w:trPr>
        <w:tc>
          <w:tcPr>
            <w:tcW w:w="218" w:type="pct"/>
            <w:shd w:val="clear" w:color="auto" w:fill="auto"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E719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lastRenderedPageBreak/>
              <w:t>18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7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.2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8.1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4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3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4.5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7.6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6.8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1.4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6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1" w:type="pct"/>
            <w:vAlign w:val="center"/>
          </w:tcPr>
          <w:p w:rsidR="00886FD9" w:rsidRPr="008E7198" w:rsidRDefault="00886FD9" w:rsidP="00E106F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62.3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886FD9" w:rsidRPr="009746BF" w:rsidRDefault="00886FD9" w:rsidP="009746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6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1.4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.32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.72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.853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.43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23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9746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</w:tr>
      <w:tr w:rsidR="00886FD9" w:rsidRPr="008E7198" w:rsidTr="009746BF">
        <w:trPr>
          <w:trHeight w:val="336"/>
        </w:trPr>
        <w:tc>
          <w:tcPr>
            <w:tcW w:w="218" w:type="pct"/>
            <w:shd w:val="clear" w:color="auto" w:fill="auto"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E719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9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25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.1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0.6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.3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4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5.8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8.6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9.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01" w:type="pct"/>
            <w:vAlign w:val="center"/>
          </w:tcPr>
          <w:p w:rsidR="00886FD9" w:rsidRPr="008E7198" w:rsidRDefault="00886FD9" w:rsidP="00E106F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59.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886FD9" w:rsidRPr="009746BF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6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8.2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4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.53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.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.2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85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886FD9" w:rsidRPr="008E7198" w:rsidRDefault="00886FD9" w:rsidP="009746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R</w:t>
            </w:r>
          </w:p>
        </w:tc>
      </w:tr>
      <w:tr w:rsidR="009746BF" w:rsidRPr="008E7198" w:rsidTr="009746BF">
        <w:trPr>
          <w:trHeight w:val="336"/>
        </w:trPr>
        <w:tc>
          <w:tcPr>
            <w:tcW w:w="218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E719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0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21.5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0.3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8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3.5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0.7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.7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.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01" w:type="pct"/>
            <w:vAlign w:val="center"/>
          </w:tcPr>
          <w:p w:rsidR="009746BF" w:rsidRPr="008E7198" w:rsidRDefault="00886FD9" w:rsidP="00B339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70.0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9746BF" w:rsidRPr="009746BF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6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0.2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.2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.2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.2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.2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0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9746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</w:tr>
      <w:tr w:rsidR="009746BF" w:rsidRPr="008E7198" w:rsidTr="009746BF">
        <w:trPr>
          <w:trHeight w:val="336"/>
        </w:trPr>
        <w:tc>
          <w:tcPr>
            <w:tcW w:w="218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E719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1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12.5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.3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7.8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.9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8.4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6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.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01" w:type="pct"/>
            <w:vAlign w:val="center"/>
          </w:tcPr>
          <w:p w:rsidR="009746BF" w:rsidRPr="008E7198" w:rsidRDefault="00886FD9" w:rsidP="00B339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75.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9746BF" w:rsidRPr="009746BF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6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0.3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.473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.2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174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.4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35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SR</w:t>
            </w:r>
          </w:p>
        </w:tc>
      </w:tr>
      <w:tr w:rsidR="009746BF" w:rsidRPr="008E7198" w:rsidTr="009746BF">
        <w:trPr>
          <w:trHeight w:val="336"/>
        </w:trPr>
        <w:tc>
          <w:tcPr>
            <w:tcW w:w="218" w:type="pct"/>
            <w:shd w:val="clear" w:color="auto" w:fill="auto"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E719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2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.5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9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7.5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.4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9.7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.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1" w:type="pct"/>
            <w:vAlign w:val="center"/>
          </w:tcPr>
          <w:p w:rsidR="009746BF" w:rsidRPr="008E7198" w:rsidRDefault="00886FD9" w:rsidP="00B339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66.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9746BF" w:rsidRPr="009746BF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746B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4.5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513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.319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9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.5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36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719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9746BF" w:rsidRPr="008E7198" w:rsidRDefault="009746BF" w:rsidP="008E71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SR</w:t>
            </w:r>
          </w:p>
        </w:tc>
      </w:tr>
    </w:tbl>
    <w:p w:rsidR="0001521C" w:rsidRPr="0001521C" w:rsidRDefault="0001521C" w:rsidP="0001521C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color w:val="000000"/>
          <w:kern w:val="0"/>
          <w:sz w:val="22"/>
        </w:rPr>
      </w:pPr>
      <w:r w:rsidRPr="0001521C">
        <w:rPr>
          <w:rFonts w:ascii="Times New Roman" w:eastAsia="맑은 고딕" w:hAnsi="Times New Roman" w:cs="Times New Roman"/>
          <w:color w:val="000000"/>
          <w:kern w:val="0"/>
          <w:sz w:val="22"/>
        </w:rPr>
        <w:t>TST, total sleep time; TIB, time in bed; N1/2/3, proportion of N1/2/3 stage; REM, proportion of REM stage; SL, sleep latency; RL, REM sleep latency; SE, sleep efficiency; AI, arousal index; PLMSI, index of periodic limb movements during sleep; AHI, apnea-hypopnea index; SaO2, saturation of oxygen; RBD, REM sleep behavior disorder; PPQ, pitch perturbation quotient; APQ, amplitude perturbation quotient; NHR, noise-to-harmonic ratio</w:t>
      </w:r>
      <w:r w:rsidR="009746BF"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>; R, rhythmic; SR, semirhythmic</w:t>
      </w:r>
      <w:r w:rsidRPr="0001521C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 </w:t>
      </w:r>
    </w:p>
    <w:p w:rsidR="0001521C" w:rsidRPr="0001521C" w:rsidRDefault="0001521C"/>
    <w:sectPr w:rsidR="0001521C" w:rsidRPr="0001521C" w:rsidSect="008E719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B0FFD" w:rsidRDefault="00AB0FFD" w:rsidP="009746BF">
      <w:pPr>
        <w:spacing w:after="0" w:line="240" w:lineRule="auto"/>
      </w:pPr>
      <w:r>
        <w:separator/>
      </w:r>
    </w:p>
  </w:endnote>
  <w:endnote w:type="continuationSeparator" w:id="0">
    <w:p w:rsidR="00AB0FFD" w:rsidRDefault="00AB0FFD" w:rsidP="009746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B0FFD" w:rsidRDefault="00AB0FFD" w:rsidP="009746BF">
      <w:pPr>
        <w:spacing w:after="0" w:line="240" w:lineRule="auto"/>
      </w:pPr>
      <w:r>
        <w:separator/>
      </w:r>
    </w:p>
  </w:footnote>
  <w:footnote w:type="continuationSeparator" w:id="0">
    <w:p w:rsidR="00AB0FFD" w:rsidRDefault="00AB0FFD" w:rsidP="009746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7198"/>
    <w:rsid w:val="0001521C"/>
    <w:rsid w:val="000606C4"/>
    <w:rsid w:val="002C777F"/>
    <w:rsid w:val="00676043"/>
    <w:rsid w:val="0071209B"/>
    <w:rsid w:val="00785097"/>
    <w:rsid w:val="00831C96"/>
    <w:rsid w:val="00886FD9"/>
    <w:rsid w:val="008E7198"/>
    <w:rsid w:val="009746BF"/>
    <w:rsid w:val="009D2006"/>
    <w:rsid w:val="00AB0FFD"/>
    <w:rsid w:val="00C133FF"/>
    <w:rsid w:val="00D733BB"/>
    <w:rsid w:val="00F93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746B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746BF"/>
  </w:style>
  <w:style w:type="paragraph" w:styleId="a4">
    <w:name w:val="footer"/>
    <w:basedOn w:val="a"/>
    <w:link w:val="Char0"/>
    <w:uiPriority w:val="99"/>
    <w:unhideWhenUsed/>
    <w:rsid w:val="009746B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746B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746B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746BF"/>
  </w:style>
  <w:style w:type="paragraph" w:styleId="a4">
    <w:name w:val="footer"/>
    <w:basedOn w:val="a"/>
    <w:link w:val="Char0"/>
    <w:uiPriority w:val="99"/>
    <w:unhideWhenUsed/>
    <w:rsid w:val="009746B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746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539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3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33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1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74</Words>
  <Characters>2705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e Lim KOO</dc:creator>
  <cp:lastModifiedBy>Dae Lim KOO</cp:lastModifiedBy>
  <cp:revision>6</cp:revision>
  <dcterms:created xsi:type="dcterms:W3CDTF">2016-02-24T21:28:00Z</dcterms:created>
  <dcterms:modified xsi:type="dcterms:W3CDTF">2016-03-12T06:09:00Z</dcterms:modified>
</cp:coreProperties>
</file>